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3307F" w14:textId="0397C474" w:rsidR="00441BB5" w:rsidRDefault="00441BB5" w:rsidP="003E7F79">
      <w:pPr>
        <w:snapToGrid w:val="0"/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Materials</w:t>
      </w:r>
    </w:p>
    <w:p w14:paraId="7968AAD3" w14:textId="0ED8BC92" w:rsidR="00441BB5" w:rsidRDefault="00441BB5" w:rsidP="00441BB5">
      <w:pPr>
        <w:pStyle w:val="ListParagraph"/>
        <w:numPr>
          <w:ilvl w:val="0"/>
          <w:numId w:val="4"/>
        </w:numPr>
        <w:snapToGrid w:val="0"/>
        <w:spacing w:before="120"/>
        <w:ind w:firstLine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selection of ROI</w:t>
      </w:r>
    </w:p>
    <w:p w14:paraId="13E2960A" w14:textId="77777777" w:rsidR="00E819A4" w:rsidRDefault="00441BB5" w:rsidP="00441BB5">
      <w:pPr>
        <w:snapToGrid w:val="0"/>
        <w:spacing w:before="120"/>
        <w:rPr>
          <w:rFonts w:ascii="Times New Roman" w:hAnsi="Times New Roman" w:cs="Times New Roman"/>
        </w:rPr>
      </w:pPr>
      <w:r w:rsidRPr="00441BB5">
        <w:rPr>
          <w:rFonts w:ascii="Times New Roman" w:hAnsi="Times New Roman" w:cs="Times New Roman"/>
        </w:rPr>
        <w:t>A total of 74</w:t>
      </w:r>
      <w:r>
        <w:rPr>
          <w:rFonts w:ascii="Times New Roman" w:hAnsi="Times New Roman" w:cs="Times New Roman"/>
        </w:rPr>
        <w:t xml:space="preserve"> ROIs was chosen from the Human </w:t>
      </w:r>
      <w:proofErr w:type="spellStart"/>
      <w:r>
        <w:rPr>
          <w:rFonts w:ascii="Times New Roman" w:hAnsi="Times New Roman" w:cs="Times New Roman"/>
        </w:rPr>
        <w:t>Brainnetome</w:t>
      </w:r>
      <w:proofErr w:type="spellEnd"/>
      <w:r>
        <w:rPr>
          <w:rFonts w:ascii="Times New Roman" w:hAnsi="Times New Roman" w:cs="Times New Roman"/>
        </w:rPr>
        <w:t xml:space="preserve"> Atlas, including</w:t>
      </w:r>
      <w:r w:rsidR="00E819A4">
        <w:rPr>
          <w:rFonts w:ascii="Times New Roman" w:hAnsi="Times New Roman" w:cs="Times New Roman"/>
        </w:rPr>
        <w:t>:</w:t>
      </w:r>
    </w:p>
    <w:p w14:paraId="436DCD11" w14:textId="77777777" w:rsidR="00E819A4" w:rsidRDefault="00441BB5" w:rsidP="00E819A4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 w:rsidRPr="00E819A4">
        <w:rPr>
          <w:rFonts w:ascii="Times New Roman" w:hAnsi="Times New Roman" w:cs="Times New Roman"/>
        </w:rPr>
        <w:t xml:space="preserve">14 SFG </w:t>
      </w:r>
      <w:r w:rsidR="00DF30EC" w:rsidRPr="00E819A4">
        <w:rPr>
          <w:rFonts w:ascii="Times New Roman" w:hAnsi="Times New Roman" w:cs="Times New Roman"/>
        </w:rPr>
        <w:t>region</w:t>
      </w:r>
      <w:r w:rsidRPr="00E819A4">
        <w:rPr>
          <w:rFonts w:ascii="Times New Roman" w:hAnsi="Times New Roman" w:cs="Times New Roman"/>
        </w:rPr>
        <w:t>s (A8m_l</w:t>
      </w:r>
      <w:r w:rsidR="009F327F" w:rsidRPr="00E819A4">
        <w:rPr>
          <w:rFonts w:ascii="Times New Roman" w:hAnsi="Times New Roman" w:cs="Times New Roman"/>
        </w:rPr>
        <w:t>, A8m_r, A8dl_l, A8dl_r, A9l_l, A9l_r, A6dl</w:t>
      </w:r>
      <w:r w:rsidR="009F327F" w:rsidRPr="00E819A4">
        <w:rPr>
          <w:rFonts w:ascii="Times New Roman" w:hAnsi="Times New Roman" w:cs="Times New Roman" w:hint="eastAsia"/>
        </w:rPr>
        <w:t>_</w:t>
      </w:r>
      <w:r w:rsidR="009F327F" w:rsidRPr="00E819A4">
        <w:rPr>
          <w:rFonts w:ascii="Times New Roman" w:hAnsi="Times New Roman" w:cs="Times New Roman"/>
        </w:rPr>
        <w:t>l, A6dl_r, A6m_l, A6m_r, A9m_l, A9m_r, A10m_l, A10m_r</w:t>
      </w:r>
      <w:r w:rsidRPr="00E819A4">
        <w:rPr>
          <w:rFonts w:ascii="Times New Roman" w:hAnsi="Times New Roman" w:cs="Times New Roman"/>
        </w:rPr>
        <w:t>)</w:t>
      </w:r>
      <w:r w:rsidR="00E819A4">
        <w:rPr>
          <w:rFonts w:ascii="Times New Roman" w:hAnsi="Times New Roman" w:cs="Times New Roman"/>
        </w:rPr>
        <w:t>;</w:t>
      </w:r>
    </w:p>
    <w:p w14:paraId="01923804" w14:textId="4362A655" w:rsidR="00E1273C" w:rsidRPr="00E1273C" w:rsidRDefault="009F327F" w:rsidP="00E1273C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 w:rsidRPr="00E819A4">
        <w:rPr>
          <w:rFonts w:ascii="Times New Roman" w:hAnsi="Times New Roman" w:cs="Times New Roman"/>
        </w:rPr>
        <w:t xml:space="preserve">14 </w:t>
      </w:r>
      <w:proofErr w:type="spellStart"/>
      <w:r w:rsidRPr="00E819A4">
        <w:rPr>
          <w:rFonts w:ascii="Times New Roman" w:hAnsi="Times New Roman" w:cs="Times New Roman"/>
        </w:rPr>
        <w:t>MidFG</w:t>
      </w:r>
      <w:proofErr w:type="spellEnd"/>
      <w:r w:rsidRPr="00E819A4">
        <w:rPr>
          <w:rFonts w:ascii="Times New Roman" w:hAnsi="Times New Roman" w:cs="Times New Roman"/>
        </w:rPr>
        <w:t xml:space="preserve"> </w:t>
      </w:r>
      <w:r w:rsidR="00DF30EC" w:rsidRPr="00E819A4">
        <w:rPr>
          <w:rFonts w:ascii="Times New Roman" w:hAnsi="Times New Roman" w:cs="Times New Roman"/>
        </w:rPr>
        <w:t>region</w:t>
      </w:r>
      <w:r w:rsidRPr="00E819A4">
        <w:rPr>
          <w:rFonts w:ascii="Times New Roman" w:hAnsi="Times New Roman" w:cs="Times New Roman"/>
        </w:rPr>
        <w:t xml:space="preserve">s </w:t>
      </w:r>
      <w:r w:rsidRPr="00E819A4">
        <w:rPr>
          <w:rFonts w:ascii="Times New Roman" w:hAnsi="Times New Roman" w:cs="Times New Roman" w:hint="eastAsia"/>
        </w:rPr>
        <w:t>(</w:t>
      </w:r>
      <w:r w:rsidR="00DF30EC" w:rsidRPr="00E819A4">
        <w:rPr>
          <w:rFonts w:ascii="Times New Roman" w:hAnsi="Times New Roman" w:cs="Times New Roman"/>
        </w:rPr>
        <w:t xml:space="preserve">A9_46d_l, A9_46d_r, </w:t>
      </w:r>
      <w:proofErr w:type="spellStart"/>
      <w:r w:rsidR="00DF30EC" w:rsidRPr="00E819A4">
        <w:rPr>
          <w:rFonts w:ascii="Times New Roman" w:hAnsi="Times New Roman" w:cs="Times New Roman"/>
        </w:rPr>
        <w:t>IFJ_l</w:t>
      </w:r>
      <w:proofErr w:type="spellEnd"/>
      <w:r w:rsidR="00DF30EC" w:rsidRPr="00E819A4">
        <w:rPr>
          <w:rFonts w:ascii="Times New Roman" w:hAnsi="Times New Roman" w:cs="Times New Roman"/>
        </w:rPr>
        <w:t xml:space="preserve">, </w:t>
      </w:r>
      <w:proofErr w:type="spellStart"/>
      <w:r w:rsidR="00DF30EC" w:rsidRPr="00E819A4">
        <w:rPr>
          <w:rFonts w:ascii="Times New Roman" w:hAnsi="Times New Roman" w:cs="Times New Roman"/>
        </w:rPr>
        <w:t>IFJ_r</w:t>
      </w:r>
      <w:proofErr w:type="spellEnd"/>
      <w:r w:rsidR="00DF30EC" w:rsidRPr="00E819A4">
        <w:rPr>
          <w:rFonts w:ascii="Times New Roman" w:hAnsi="Times New Roman" w:cs="Times New Roman"/>
        </w:rPr>
        <w:t>, A46_l, A46_r, A9_46v_l, A9_46v_r, A8vl_l, A8vl_r, A6vl_l, A6</w:t>
      </w:r>
      <w:r w:rsidR="00DF30EC" w:rsidRPr="00E819A4">
        <w:rPr>
          <w:rFonts w:ascii="Times New Roman" w:hAnsi="Times New Roman" w:cs="Times New Roman" w:hint="eastAsia"/>
        </w:rPr>
        <w:t>vl</w:t>
      </w:r>
      <w:r w:rsidR="00DF30EC" w:rsidRPr="00E819A4">
        <w:rPr>
          <w:rFonts w:ascii="Times New Roman" w:hAnsi="Times New Roman" w:cs="Times New Roman"/>
        </w:rPr>
        <w:t>_r, A101_l, A101_r</w:t>
      </w:r>
      <w:r w:rsidRPr="00E819A4">
        <w:rPr>
          <w:rFonts w:ascii="Times New Roman" w:hAnsi="Times New Roman" w:cs="Times New Roman"/>
        </w:rPr>
        <w:t>)</w:t>
      </w:r>
      <w:r w:rsidR="00E1273C">
        <w:rPr>
          <w:rFonts w:ascii="Times New Roman" w:hAnsi="Times New Roman" w:cs="Times New Roman"/>
        </w:rPr>
        <w:t>;</w:t>
      </w:r>
    </w:p>
    <w:p w14:paraId="57772320" w14:textId="5AF9FDF2" w:rsidR="00441BB5" w:rsidRDefault="00DF30EC" w:rsidP="00E819A4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 w:rsidRPr="00E819A4">
        <w:rPr>
          <w:rFonts w:ascii="Times New Roman" w:hAnsi="Times New Roman" w:cs="Times New Roman"/>
        </w:rPr>
        <w:t>12 IFG regions (</w:t>
      </w:r>
      <w:r w:rsidR="00E1273C">
        <w:rPr>
          <w:rFonts w:ascii="Times New Roman" w:hAnsi="Times New Roman" w:cs="Times New Roman"/>
        </w:rPr>
        <w:t xml:space="preserve">A44d_l, A44d_r, </w:t>
      </w:r>
      <w:proofErr w:type="spellStart"/>
      <w:r w:rsidR="00E1273C">
        <w:rPr>
          <w:rFonts w:ascii="Times New Roman" w:hAnsi="Times New Roman" w:cs="Times New Roman"/>
        </w:rPr>
        <w:t>IFS_l</w:t>
      </w:r>
      <w:proofErr w:type="spellEnd"/>
      <w:r w:rsidR="00E1273C">
        <w:rPr>
          <w:rFonts w:ascii="Times New Roman" w:hAnsi="Times New Roman" w:cs="Times New Roman"/>
        </w:rPr>
        <w:t xml:space="preserve">, </w:t>
      </w:r>
      <w:proofErr w:type="spellStart"/>
      <w:r w:rsidR="00E1273C">
        <w:rPr>
          <w:rFonts w:ascii="Times New Roman" w:hAnsi="Times New Roman" w:cs="Times New Roman"/>
        </w:rPr>
        <w:t>IFS_r</w:t>
      </w:r>
      <w:proofErr w:type="spellEnd"/>
      <w:r w:rsidR="00E1273C">
        <w:rPr>
          <w:rFonts w:ascii="Times New Roman" w:hAnsi="Times New Roman" w:cs="Times New Roman"/>
        </w:rPr>
        <w:t>, A45c_l, A45c</w:t>
      </w:r>
      <w:r w:rsidR="00E1273C">
        <w:rPr>
          <w:rFonts w:ascii="Times New Roman" w:hAnsi="Times New Roman" w:cs="Times New Roman" w:hint="eastAsia"/>
        </w:rPr>
        <w:t>_</w:t>
      </w:r>
      <w:r w:rsidR="00E1273C">
        <w:rPr>
          <w:rFonts w:ascii="Times New Roman" w:hAnsi="Times New Roman" w:cs="Times New Roman"/>
        </w:rPr>
        <w:t>r, A45r_l, A45r_r, A44op_l, A44op_r, A44v_l, A44v_r</w:t>
      </w:r>
      <w:r w:rsidRPr="00E819A4">
        <w:rPr>
          <w:rFonts w:ascii="Times New Roman" w:hAnsi="Times New Roman" w:cs="Times New Roman"/>
        </w:rPr>
        <w:t>)</w:t>
      </w:r>
      <w:r w:rsidR="00E1273C">
        <w:rPr>
          <w:rFonts w:ascii="Times New Roman" w:hAnsi="Times New Roman" w:cs="Times New Roman"/>
        </w:rPr>
        <w:t>;</w:t>
      </w:r>
    </w:p>
    <w:p w14:paraId="2CC88241" w14:textId="58A2D3C3" w:rsidR="00E1273C" w:rsidRDefault="00E1273C" w:rsidP="00E1273C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 </w:t>
      </w:r>
      <w:proofErr w:type="spellStart"/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G</w:t>
      </w:r>
      <w:proofErr w:type="spellEnd"/>
      <w:r>
        <w:rPr>
          <w:rFonts w:ascii="Times New Roman" w:hAnsi="Times New Roman" w:cs="Times New Roman"/>
        </w:rPr>
        <w:t xml:space="preserve"> regions (A14m_l, A14m_r, A12_47o_l, A12_47o_r, A111_l, A111_r, A11m_l, A11m_r, A13_l, A13_r, A12_47l_l, A12_47l_r);</w:t>
      </w:r>
    </w:p>
    <w:p w14:paraId="79A2C79D" w14:textId="5F028460" w:rsidR="00E1273C" w:rsidRDefault="00E1273C" w:rsidP="00E1273C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 CG regions (A23d_l, A23d_r, A24rv_l, A24rv_r, A32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_l, A32p_r, A23v_l, A23v_r, A24cd_l, A24cd_r, A23c_l, A23c_r, A32sg_l, A32sg_r);</w:t>
      </w:r>
    </w:p>
    <w:p w14:paraId="7E9D4AB6" w14:textId="29A89CBB" w:rsidR="00E1273C" w:rsidRDefault="00ED322F" w:rsidP="00E1273C">
      <w:pPr>
        <w:pStyle w:val="ListParagraph"/>
        <w:numPr>
          <w:ilvl w:val="0"/>
          <w:numId w:val="5"/>
        </w:numPr>
        <w:snapToGrid w:val="0"/>
        <w:spacing w:before="120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subcortical nuclei / amygdala and hippocampus (</w:t>
      </w:r>
      <w:proofErr w:type="spellStart"/>
      <w:r>
        <w:rPr>
          <w:rFonts w:ascii="Times New Roman" w:hAnsi="Times New Roman" w:cs="Times New Roman"/>
        </w:rPr>
        <w:t>mAmyg_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myg_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Amyg_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Amyg_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Hi</w:t>
      </w:r>
      <w:r>
        <w:rPr>
          <w:rFonts w:ascii="Times New Roman" w:hAnsi="Times New Roman" w:cs="Times New Roman"/>
        </w:rPr>
        <w:t>pp_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Hipp_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Hipp_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Hipp_r</w:t>
      </w:r>
      <w:proofErr w:type="spellEnd"/>
      <w:r>
        <w:rPr>
          <w:rFonts w:ascii="Times New Roman" w:hAnsi="Times New Roman" w:cs="Times New Roman"/>
        </w:rPr>
        <w:t>).</w:t>
      </w:r>
    </w:p>
    <w:p w14:paraId="449178BE" w14:textId="62897CC7" w:rsidR="00ED322F" w:rsidRDefault="00ED322F" w:rsidP="00ED322F">
      <w:pPr>
        <w:snapToGrid w:val="0"/>
        <w:spacing w:before="120"/>
        <w:rPr>
          <w:rFonts w:ascii="Times New Roman" w:hAnsi="Times New Roman" w:cs="Times New Roman"/>
        </w:rPr>
      </w:pPr>
    </w:p>
    <w:p w14:paraId="4F84C29F" w14:textId="25B4918F" w:rsidR="00ED322F" w:rsidRPr="00ED322F" w:rsidRDefault="00ED322F" w:rsidP="00ED322F">
      <w:pPr>
        <w:pStyle w:val="ListParagraph"/>
        <w:numPr>
          <w:ilvl w:val="0"/>
          <w:numId w:val="4"/>
        </w:numPr>
        <w:snapToGrid w:val="0"/>
        <w:spacing w:before="120"/>
        <w:ind w:firstLineChars="0"/>
        <w:rPr>
          <w:rFonts w:ascii="Times New Roman" w:hAnsi="Times New Roman" w:cs="Times New Roman"/>
          <w:b/>
        </w:rPr>
      </w:pPr>
      <w:r w:rsidRPr="00ED322F">
        <w:rPr>
          <w:rFonts w:ascii="Times New Roman" w:hAnsi="Times New Roman" w:cs="Times New Roman"/>
          <w:b/>
        </w:rPr>
        <w:t>Temporal signal-to-noise ratio (</w:t>
      </w:r>
      <w:proofErr w:type="spellStart"/>
      <w:r w:rsidRPr="00ED322F">
        <w:rPr>
          <w:rFonts w:ascii="Times New Roman" w:hAnsi="Times New Roman" w:cs="Times New Roman"/>
          <w:b/>
        </w:rPr>
        <w:t>tSNR</w:t>
      </w:r>
      <w:proofErr w:type="spellEnd"/>
      <w:r w:rsidRPr="00ED322F">
        <w:rPr>
          <w:rFonts w:ascii="Times New Roman" w:hAnsi="Times New Roman" w:cs="Times New Roman"/>
          <w:b/>
        </w:rPr>
        <w:t>) for bilateral frontal regions in each condition.</w:t>
      </w:r>
    </w:p>
    <w:p w14:paraId="1366854F" w14:textId="1DA51879" w:rsidR="00ED322F" w:rsidRPr="00ED322F" w:rsidRDefault="00ED322F" w:rsidP="00ED322F">
      <w:pPr>
        <w:snapToGrid w:val="0"/>
        <w:spacing w:before="120"/>
        <w:ind w:firstLineChars="200" w:firstLine="480"/>
        <w:rPr>
          <w:rFonts w:ascii="Times New Roman" w:hAnsi="Times New Roman" w:cs="Times New Roman"/>
        </w:rPr>
      </w:pPr>
      <w:r w:rsidRPr="00ED322F">
        <w:rPr>
          <w:rFonts w:ascii="Times New Roman" w:hAnsi="Times New Roman" w:cs="Times New Roman"/>
        </w:rPr>
        <w:t xml:space="preserve">We calculated </w:t>
      </w:r>
      <w:proofErr w:type="spellStart"/>
      <w:r w:rsidRPr="00ED322F">
        <w:rPr>
          <w:rFonts w:ascii="Times New Roman" w:hAnsi="Times New Roman" w:cs="Times New Roman"/>
        </w:rPr>
        <w:t>tSNR</w:t>
      </w:r>
      <w:proofErr w:type="spellEnd"/>
      <w:r w:rsidRPr="00ED322F">
        <w:rPr>
          <w:rFonts w:ascii="Times New Roman" w:hAnsi="Times New Roman" w:cs="Times New Roman"/>
        </w:rPr>
        <w:t xml:space="preserve"> over 4 SFG and </w:t>
      </w:r>
      <w:proofErr w:type="spellStart"/>
      <w:r w:rsidRPr="00ED322F">
        <w:rPr>
          <w:rFonts w:ascii="Times New Roman" w:hAnsi="Times New Roman" w:cs="Times New Roman"/>
        </w:rPr>
        <w:t>MidFG</w:t>
      </w:r>
      <w:proofErr w:type="spellEnd"/>
      <w:r w:rsidRPr="00ED322F">
        <w:rPr>
          <w:rFonts w:ascii="Times New Roman" w:hAnsi="Times New Roman" w:cs="Times New Roman"/>
        </w:rPr>
        <w:t xml:space="preserve"> ROIs (left SFG, left </w:t>
      </w:r>
      <w:proofErr w:type="spellStart"/>
      <w:r w:rsidRPr="00ED322F">
        <w:rPr>
          <w:rFonts w:ascii="Times New Roman" w:hAnsi="Times New Roman" w:cs="Times New Roman"/>
        </w:rPr>
        <w:t>MidFG</w:t>
      </w:r>
      <w:proofErr w:type="spellEnd"/>
      <w:r w:rsidRPr="00ED322F">
        <w:rPr>
          <w:rFonts w:ascii="Times New Roman" w:hAnsi="Times New Roman" w:cs="Times New Roman"/>
        </w:rPr>
        <w:t xml:space="preserve">, right SFG and right </w:t>
      </w:r>
      <w:proofErr w:type="spellStart"/>
      <w:r w:rsidRPr="00ED322F">
        <w:rPr>
          <w:rFonts w:ascii="Times New Roman" w:hAnsi="Times New Roman" w:cs="Times New Roman"/>
        </w:rPr>
        <w:t>MidFG</w:t>
      </w:r>
      <w:proofErr w:type="spellEnd"/>
      <w:r w:rsidRPr="00ED322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o exclude the susceptibility artefacts by the coil around the left DLPFC</w:t>
      </w:r>
      <w:r w:rsidRPr="00ED322F">
        <w:rPr>
          <w:rFonts w:ascii="Times New Roman" w:hAnsi="Times New Roman" w:cs="Times New Roman"/>
        </w:rPr>
        <w:t xml:space="preserve">. Repeated measure ANOVAs were performed with 3 within-group factors of time (TP1, TP2 and TP3), region (SFG and </w:t>
      </w:r>
      <w:proofErr w:type="spellStart"/>
      <w:r w:rsidRPr="00ED322F">
        <w:rPr>
          <w:rFonts w:ascii="Times New Roman" w:hAnsi="Times New Roman" w:cs="Times New Roman"/>
        </w:rPr>
        <w:t>MidFG</w:t>
      </w:r>
      <w:proofErr w:type="spellEnd"/>
      <w:r w:rsidRPr="00ED322F">
        <w:rPr>
          <w:rFonts w:ascii="Times New Roman" w:hAnsi="Times New Roman" w:cs="Times New Roman"/>
        </w:rPr>
        <w:t xml:space="preserve">) and hemisphere (left hemisphere (with coil) and right hemisphere (without coil)). The mean and standard error values in each ROI and in each condition are summarized in </w:t>
      </w:r>
      <w:r w:rsidR="002538D5">
        <w:rPr>
          <w:rFonts w:ascii="Times New Roman" w:hAnsi="Times New Roman" w:cs="Times New Roman"/>
        </w:rPr>
        <w:t xml:space="preserve">Supplementary Table </w:t>
      </w:r>
      <w:r w:rsidR="002538D5" w:rsidRPr="00ED322F">
        <w:rPr>
          <w:rFonts w:ascii="Times New Roman" w:hAnsi="Times New Roman" w:cs="Times New Roman"/>
        </w:rPr>
        <w:t>1.</w:t>
      </w:r>
      <w:r w:rsidRPr="00ED322F">
        <w:rPr>
          <w:rFonts w:ascii="Times New Roman" w:hAnsi="Times New Roman" w:cs="Times New Roman"/>
        </w:rPr>
        <w:t xml:space="preserve"> There were no significant main effec</w:t>
      </w:r>
      <w:bookmarkStart w:id="0" w:name="_GoBack"/>
      <w:bookmarkEnd w:id="0"/>
      <w:r w:rsidRPr="00ED322F">
        <w:rPr>
          <w:rFonts w:ascii="Times New Roman" w:hAnsi="Times New Roman" w:cs="Times New Roman"/>
        </w:rPr>
        <w:t>t of hemisphere (</w:t>
      </w:r>
      <w:proofErr w:type="gramStart"/>
      <w:r w:rsidRPr="00ED322F">
        <w:rPr>
          <w:rFonts w:ascii="Times New Roman" w:hAnsi="Times New Roman" w:cs="Times New Roman"/>
        </w:rPr>
        <w:t>F(</w:t>
      </w:r>
      <w:proofErr w:type="gramEnd"/>
      <w:r w:rsidRPr="00ED322F">
        <w:rPr>
          <w:rFonts w:ascii="Times New Roman" w:hAnsi="Times New Roman" w:cs="Times New Roman"/>
        </w:rPr>
        <w:t>1,9)=0.449, p=0.520) or time (F(2,18)=0.363, p=0.701). There was a significant main effect of region (</w:t>
      </w:r>
      <w:proofErr w:type="gramStart"/>
      <w:r w:rsidRPr="00ED322F">
        <w:rPr>
          <w:rFonts w:ascii="Times New Roman" w:hAnsi="Times New Roman" w:cs="Times New Roman"/>
        </w:rPr>
        <w:t>F(</w:t>
      </w:r>
      <w:proofErr w:type="gramEnd"/>
      <w:r w:rsidRPr="00ED322F">
        <w:rPr>
          <w:rFonts w:ascii="Times New Roman" w:hAnsi="Times New Roman" w:cs="Times New Roman"/>
        </w:rPr>
        <w:t xml:space="preserve">1, 9)=21.214, p=0.001). The </w:t>
      </w:r>
      <w:proofErr w:type="spellStart"/>
      <w:r w:rsidRPr="00ED322F">
        <w:rPr>
          <w:rFonts w:ascii="Times New Roman" w:hAnsi="Times New Roman" w:cs="Times New Roman"/>
        </w:rPr>
        <w:t>tSNR</w:t>
      </w:r>
      <w:proofErr w:type="spellEnd"/>
      <w:r w:rsidRPr="00ED322F">
        <w:rPr>
          <w:rFonts w:ascii="Times New Roman" w:hAnsi="Times New Roman" w:cs="Times New Roman"/>
        </w:rPr>
        <w:t xml:space="preserve"> over the SFG were high than those over the </w:t>
      </w:r>
      <w:proofErr w:type="spellStart"/>
      <w:r w:rsidRPr="00ED322F">
        <w:rPr>
          <w:rFonts w:ascii="Times New Roman" w:hAnsi="Times New Roman" w:cs="Times New Roman"/>
        </w:rPr>
        <w:t>MidFG</w:t>
      </w:r>
      <w:proofErr w:type="spellEnd"/>
      <w:r w:rsidRPr="00ED322F">
        <w:rPr>
          <w:rFonts w:ascii="Times New Roman" w:hAnsi="Times New Roman" w:cs="Times New Roman"/>
        </w:rPr>
        <w:t>. We also added the detailed information in the supplementary materials.</w:t>
      </w:r>
    </w:p>
    <w:p w14:paraId="5F14DCB6" w14:textId="4C48DCE3" w:rsidR="00ED322F" w:rsidRPr="00ED322F" w:rsidRDefault="002538D5" w:rsidP="00ED322F">
      <w:pPr>
        <w:snapToGrid w:val="0"/>
        <w:spacing w:before="120"/>
        <w:jc w:val="center"/>
        <w:rPr>
          <w:rFonts w:ascii="Times New Roman" w:hAnsi="Times New Roman" w:cs="Times New Roman"/>
        </w:rPr>
      </w:pPr>
      <w:r w:rsidRPr="00164ACB">
        <w:rPr>
          <w:rFonts w:ascii="Times New Roman" w:hAnsi="Times New Roman" w:cs="Times New Roman"/>
          <w:b/>
          <w:bCs/>
        </w:rPr>
        <w:t xml:space="preserve">Supplementary Table </w:t>
      </w:r>
      <w:r w:rsidR="00ED322F" w:rsidRPr="00164ACB">
        <w:rPr>
          <w:rFonts w:ascii="Times New Roman" w:hAnsi="Times New Roman" w:cs="Times New Roman"/>
          <w:b/>
          <w:bCs/>
        </w:rPr>
        <w:t>1.</w:t>
      </w:r>
      <w:r w:rsidR="00ED322F" w:rsidRPr="00ED322F">
        <w:rPr>
          <w:rFonts w:ascii="Times New Roman" w:hAnsi="Times New Roman" w:cs="Times New Roman"/>
        </w:rPr>
        <w:t xml:space="preserve"> Temporal signal-to-noise ratio (</w:t>
      </w:r>
      <w:proofErr w:type="spellStart"/>
      <w:r w:rsidR="00ED322F" w:rsidRPr="00ED322F">
        <w:rPr>
          <w:rFonts w:ascii="Times New Roman" w:hAnsi="Times New Roman" w:cs="Times New Roman"/>
        </w:rPr>
        <w:t>tSNR</w:t>
      </w:r>
      <w:proofErr w:type="spellEnd"/>
      <w:r w:rsidR="00ED322F" w:rsidRPr="00ED322F">
        <w:rPr>
          <w:rFonts w:ascii="Times New Roman" w:hAnsi="Times New Roman" w:cs="Times New Roman"/>
        </w:rPr>
        <w:t>) within bilateral superior frontal gyrus (SFG) and middle frontal gyrus (</w:t>
      </w:r>
      <w:proofErr w:type="spellStart"/>
      <w:r w:rsidR="00ED322F" w:rsidRPr="00ED322F">
        <w:rPr>
          <w:rFonts w:ascii="Times New Roman" w:hAnsi="Times New Roman" w:cs="Times New Roman"/>
        </w:rPr>
        <w:t>MidFG</w:t>
      </w:r>
      <w:proofErr w:type="spellEnd"/>
      <w:r w:rsidR="00ED322F" w:rsidRPr="00ED322F">
        <w:rPr>
          <w:rFonts w:ascii="Times New Roman" w:hAnsi="Times New Roman" w:cs="Times New Roman"/>
        </w:rPr>
        <w:t>) for three resting-state sessions (</w:t>
      </w:r>
      <w:proofErr w:type="spellStart"/>
      <w:r w:rsidR="00ED322F" w:rsidRPr="00ED322F">
        <w:rPr>
          <w:rFonts w:ascii="Times New Roman" w:hAnsi="Times New Roman" w:cs="Times New Roman"/>
        </w:rPr>
        <w:t>mean±S.E</w:t>
      </w:r>
      <w:proofErr w:type="spellEnd"/>
      <w:r w:rsidR="00ED322F" w:rsidRPr="00ED322F">
        <w:rPr>
          <w:rFonts w:ascii="Times New Roman" w:hAnsi="Times New Roman" w:cs="Times New Roman"/>
        </w:rPr>
        <w:t>.)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317"/>
        <w:gridCol w:w="2074"/>
        <w:gridCol w:w="2074"/>
      </w:tblGrid>
      <w:tr w:rsidR="00ED322F" w:rsidRPr="00ED322F" w14:paraId="280C6D5A" w14:textId="77777777" w:rsidTr="00ED322F">
        <w:trPr>
          <w:trHeight w:val="606"/>
        </w:trPr>
        <w:tc>
          <w:tcPr>
            <w:tcW w:w="28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640C5E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  <w:t>Time</w:t>
            </w:r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3B5701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  <w:t>Region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2858792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  <w:t>Left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AECD73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b/>
                <w:color w:val="000000" w:themeColor="text1"/>
                <w:szCs w:val="18"/>
                <w:shd w:val="clear" w:color="auto" w:fill="FFFFFF"/>
              </w:rPr>
              <w:t>Right</w:t>
            </w:r>
          </w:p>
        </w:tc>
      </w:tr>
      <w:tr w:rsidR="00ED322F" w:rsidRPr="00ED322F" w14:paraId="140664B6" w14:textId="77777777" w:rsidTr="00ED322F">
        <w:tc>
          <w:tcPr>
            <w:tcW w:w="283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BCE7D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 xml:space="preserve">Before </w:t>
            </w: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iTBS</w:t>
            </w:r>
            <w:proofErr w:type="spellEnd"/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D8579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SFG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65ABC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69.11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3.54</w:t>
            </w:r>
          </w:p>
        </w:tc>
        <w:tc>
          <w:tcPr>
            <w:tcW w:w="20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3A7BA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71.39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2.33</w:t>
            </w:r>
          </w:p>
        </w:tc>
      </w:tr>
      <w:tr w:rsidR="00ED322F" w:rsidRPr="00ED322F" w14:paraId="22FB11EA" w14:textId="77777777" w:rsidTr="00ED322F"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2614C" w14:textId="77777777" w:rsidR="00ED322F" w:rsidRPr="00ED322F" w:rsidRDefault="00ED322F">
            <w:pPr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B8FE0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MidF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B7A76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59.18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1.2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5E4E6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50.57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8.91</w:t>
            </w:r>
          </w:p>
        </w:tc>
      </w:tr>
      <w:tr w:rsidR="00ED322F" w:rsidRPr="00ED322F" w14:paraId="371DCBE9" w14:textId="77777777" w:rsidTr="00ED322F"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B06FE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 xml:space="preserve">Immediate after </w:t>
            </w: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iTBS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7EE9B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SF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969DA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56.28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6.3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EBD37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60.09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0.30</w:t>
            </w:r>
          </w:p>
        </w:tc>
      </w:tr>
      <w:tr w:rsidR="00ED322F" w:rsidRPr="00ED322F" w14:paraId="795C5D92" w14:textId="77777777" w:rsidTr="00ED322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476D3" w14:textId="77777777" w:rsidR="00ED322F" w:rsidRPr="00ED322F" w:rsidRDefault="00ED322F">
            <w:pPr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F3393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MidF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A6DB6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50.59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8.1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FBAC2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39.53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6.68</w:t>
            </w:r>
          </w:p>
        </w:tc>
      </w:tr>
      <w:tr w:rsidR="00ED322F" w:rsidRPr="00ED322F" w14:paraId="7D8A7C14" w14:textId="77777777" w:rsidTr="00ED322F"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7E939C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 xml:space="preserve">Fifteen minutes after </w:t>
            </w: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iTBS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1C553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SF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BF272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62.26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0.1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0CB78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67.82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3.12</w:t>
            </w:r>
          </w:p>
        </w:tc>
      </w:tr>
      <w:tr w:rsidR="00ED322F" w:rsidRPr="00ED322F" w14:paraId="07944361" w14:textId="77777777" w:rsidTr="00ED322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C70207" w14:textId="77777777" w:rsidR="00ED322F" w:rsidRPr="00ED322F" w:rsidRDefault="00ED322F">
            <w:pPr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A59CA3" w14:textId="77777777" w:rsidR="00ED322F" w:rsidRPr="00ED322F" w:rsidRDefault="00ED322F">
            <w:pPr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proofErr w:type="spellStart"/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MidF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976E7BD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51.67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9.1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A5254A" w14:textId="77777777" w:rsidR="00ED322F" w:rsidRPr="00ED322F" w:rsidRDefault="00ED322F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</w:pPr>
            <w:r w:rsidRPr="00ED322F">
              <w:rPr>
                <w:rFonts w:ascii="Times New Roman" w:hAnsi="Times New Roman" w:cs="Times New Roman"/>
                <w:color w:val="000000" w:themeColor="text1"/>
                <w:szCs w:val="18"/>
                <w:shd w:val="clear" w:color="auto" w:fill="FFFFFF"/>
              </w:rPr>
              <w:t>144.72</w:t>
            </w:r>
            <w:r w:rsidRPr="00ED322F">
              <w:rPr>
                <w:rFonts w:ascii="Times New Roman" w:hAnsi="Times New Roman" w:cs="Times New Roman"/>
                <w:color w:val="000000" w:themeColor="text1"/>
              </w:rPr>
              <w:t>±10.34</w:t>
            </w:r>
          </w:p>
        </w:tc>
      </w:tr>
    </w:tbl>
    <w:p w14:paraId="1B40D984" w14:textId="6410FF2F" w:rsidR="00ED322F" w:rsidRPr="002E4BE2" w:rsidRDefault="00ED322F" w:rsidP="002E4BE2">
      <w:pPr>
        <w:snapToGrid w:val="0"/>
        <w:spacing w:before="120"/>
        <w:rPr>
          <w:rFonts w:ascii="Times New Roman" w:hAnsi="Times New Roman" w:cs="Times New Roman"/>
        </w:rPr>
      </w:pPr>
    </w:p>
    <w:sectPr w:rsidR="00ED322F" w:rsidRPr="002E4BE2" w:rsidSect="00164ACB">
      <w:footerReference w:type="even" r:id="rId7"/>
      <w:footerReference w:type="default" r:id="rId8"/>
      <w:pgSz w:w="11905" w:h="16837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0C3F5" w14:textId="77777777" w:rsidR="004C3C83" w:rsidRDefault="004C3C83" w:rsidP="00E2018F">
      <w:r>
        <w:separator/>
      </w:r>
    </w:p>
  </w:endnote>
  <w:endnote w:type="continuationSeparator" w:id="0">
    <w:p w14:paraId="3E173AC1" w14:textId="77777777" w:rsidR="004C3C83" w:rsidRDefault="004C3C83" w:rsidP="00E20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D2A17" w14:textId="77777777" w:rsidR="00E1273C" w:rsidRDefault="00E1273C" w:rsidP="006E17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E4FE50" w14:textId="77777777" w:rsidR="00E1273C" w:rsidRDefault="00E1273C" w:rsidP="00E201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F67CE" w14:textId="1CBF108C" w:rsidR="00E1273C" w:rsidRPr="00E2018F" w:rsidRDefault="00E1273C" w:rsidP="006E1776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1"/>
        <w:szCs w:val="21"/>
      </w:rPr>
    </w:pPr>
    <w:r w:rsidRPr="00E2018F">
      <w:rPr>
        <w:rStyle w:val="PageNumber"/>
        <w:rFonts w:ascii="Times New Roman" w:hAnsi="Times New Roman" w:cs="Times New Roman"/>
        <w:sz w:val="21"/>
        <w:szCs w:val="21"/>
      </w:rPr>
      <w:t xml:space="preserve">Page </w:t>
    </w:r>
    <w:r w:rsidRPr="00E2018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E2018F">
      <w:rPr>
        <w:rStyle w:val="PageNumber"/>
        <w:rFonts w:ascii="Times New Roman" w:hAnsi="Times New Roman" w:cs="Times New Roman"/>
        <w:sz w:val="21"/>
        <w:szCs w:val="21"/>
      </w:rPr>
      <w:instrText xml:space="preserve">PAGE  </w:instrText>
    </w:r>
    <w:r w:rsidRPr="00E2018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 w:rsidR="002538D5">
      <w:rPr>
        <w:rStyle w:val="PageNumber"/>
        <w:rFonts w:ascii="Times New Roman" w:hAnsi="Times New Roman" w:cs="Times New Roman"/>
        <w:noProof/>
        <w:sz w:val="21"/>
        <w:szCs w:val="21"/>
      </w:rPr>
      <w:t>1</w:t>
    </w:r>
    <w:r w:rsidRPr="00E2018F">
      <w:rPr>
        <w:rStyle w:val="PageNumber"/>
        <w:rFonts w:ascii="Times New Roman" w:hAnsi="Times New Roman" w:cs="Times New Roman"/>
        <w:sz w:val="21"/>
        <w:szCs w:val="21"/>
      </w:rPr>
      <w:fldChar w:fldCharType="end"/>
    </w:r>
  </w:p>
  <w:p w14:paraId="69A89600" w14:textId="77777777" w:rsidR="00E1273C" w:rsidRDefault="00E1273C" w:rsidP="00E201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18B72" w14:textId="77777777" w:rsidR="004C3C83" w:rsidRDefault="004C3C83" w:rsidP="00E2018F">
      <w:r>
        <w:separator/>
      </w:r>
    </w:p>
  </w:footnote>
  <w:footnote w:type="continuationSeparator" w:id="0">
    <w:p w14:paraId="2030B3E7" w14:textId="77777777" w:rsidR="004C3C83" w:rsidRDefault="004C3C83" w:rsidP="00E20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716F80"/>
    <w:multiLevelType w:val="hybridMultilevel"/>
    <w:tmpl w:val="07F00420"/>
    <w:lvl w:ilvl="0" w:tplc="C360C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113012"/>
    <w:multiLevelType w:val="hybridMultilevel"/>
    <w:tmpl w:val="A7201ADE"/>
    <w:lvl w:ilvl="0" w:tplc="253E09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475448"/>
    <w:multiLevelType w:val="multilevel"/>
    <w:tmpl w:val="8EFAADB0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6FE56625"/>
    <w:multiLevelType w:val="multilevel"/>
    <w:tmpl w:val="D29C314C"/>
    <w:lvl w:ilvl="0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4" w15:restartNumberingAfterBreak="0">
    <w:nsid w:val="71436E72"/>
    <w:multiLevelType w:val="hybridMultilevel"/>
    <w:tmpl w:val="54A47B0C"/>
    <w:lvl w:ilvl="0" w:tplc="ED601E2A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wwsfxvhvwat6eawrvvxa94dweatxwwa95p&quot;&gt;NODDI-Saved&lt;record-ids&gt;&lt;item&gt;627&lt;/item&gt;&lt;item&gt;746&lt;/item&gt;&lt;item&gt;789&lt;/item&gt;&lt;item&gt;790&lt;/item&gt;&lt;item&gt;793&lt;/item&gt;&lt;item&gt;794&lt;/item&gt;&lt;item&gt;856&lt;/item&gt;&lt;item&gt;864&lt;/item&gt;&lt;item&gt;1148&lt;/item&gt;&lt;item&gt;1232&lt;/item&gt;&lt;item&gt;1898&lt;/item&gt;&lt;item&gt;1996&lt;/item&gt;&lt;item&gt;2064&lt;/item&gt;&lt;item&gt;2123&lt;/item&gt;&lt;item&gt;2336&lt;/item&gt;&lt;item&gt;2349&lt;/item&gt;&lt;item&gt;2350&lt;/item&gt;&lt;item&gt;2352&lt;/item&gt;&lt;item&gt;2353&lt;/item&gt;&lt;item&gt;2389&lt;/item&gt;&lt;/record-ids&gt;&lt;/item&gt;&lt;/Libraries&gt;"/>
  </w:docVars>
  <w:rsids>
    <w:rsidRoot w:val="0006758E"/>
    <w:rsid w:val="00000271"/>
    <w:rsid w:val="00000AC4"/>
    <w:rsid w:val="00001EC2"/>
    <w:rsid w:val="0000512D"/>
    <w:rsid w:val="00013FB4"/>
    <w:rsid w:val="000316BB"/>
    <w:rsid w:val="0003237F"/>
    <w:rsid w:val="00057D63"/>
    <w:rsid w:val="0006758E"/>
    <w:rsid w:val="000774CA"/>
    <w:rsid w:val="00080A9F"/>
    <w:rsid w:val="00081492"/>
    <w:rsid w:val="0008276F"/>
    <w:rsid w:val="00087222"/>
    <w:rsid w:val="000903EB"/>
    <w:rsid w:val="0009049E"/>
    <w:rsid w:val="00092083"/>
    <w:rsid w:val="00093F7F"/>
    <w:rsid w:val="0009660F"/>
    <w:rsid w:val="000A2215"/>
    <w:rsid w:val="000A76ED"/>
    <w:rsid w:val="000B1172"/>
    <w:rsid w:val="000B4882"/>
    <w:rsid w:val="000B6C2B"/>
    <w:rsid w:val="000C2442"/>
    <w:rsid w:val="000C2E29"/>
    <w:rsid w:val="000C3EE1"/>
    <w:rsid w:val="000D20F1"/>
    <w:rsid w:val="000E0181"/>
    <w:rsid w:val="000E0C7E"/>
    <w:rsid w:val="000E2A26"/>
    <w:rsid w:val="000E5801"/>
    <w:rsid w:val="000F0ADE"/>
    <w:rsid w:val="000F23C3"/>
    <w:rsid w:val="000F4370"/>
    <w:rsid w:val="000F5086"/>
    <w:rsid w:val="000F7D03"/>
    <w:rsid w:val="00100044"/>
    <w:rsid w:val="001008AA"/>
    <w:rsid w:val="00103CE3"/>
    <w:rsid w:val="00104D8F"/>
    <w:rsid w:val="00105D97"/>
    <w:rsid w:val="0010678D"/>
    <w:rsid w:val="00110331"/>
    <w:rsid w:val="00114413"/>
    <w:rsid w:val="00120BA5"/>
    <w:rsid w:val="0012373B"/>
    <w:rsid w:val="0013250C"/>
    <w:rsid w:val="00135486"/>
    <w:rsid w:val="00136079"/>
    <w:rsid w:val="00136C4F"/>
    <w:rsid w:val="00137ACE"/>
    <w:rsid w:val="00146044"/>
    <w:rsid w:val="001461E8"/>
    <w:rsid w:val="00150251"/>
    <w:rsid w:val="00152EA0"/>
    <w:rsid w:val="001578B2"/>
    <w:rsid w:val="0016095D"/>
    <w:rsid w:val="00164ACB"/>
    <w:rsid w:val="0017211C"/>
    <w:rsid w:val="0017735D"/>
    <w:rsid w:val="001773B8"/>
    <w:rsid w:val="00177A68"/>
    <w:rsid w:val="001826AD"/>
    <w:rsid w:val="00192080"/>
    <w:rsid w:val="0019234D"/>
    <w:rsid w:val="001929E5"/>
    <w:rsid w:val="00195A82"/>
    <w:rsid w:val="00195BE8"/>
    <w:rsid w:val="001A008E"/>
    <w:rsid w:val="001B2C6F"/>
    <w:rsid w:val="001B2FCE"/>
    <w:rsid w:val="001B51B0"/>
    <w:rsid w:val="001C47B3"/>
    <w:rsid w:val="001C6B5D"/>
    <w:rsid w:val="001C7981"/>
    <w:rsid w:val="001D2003"/>
    <w:rsid w:val="001D3699"/>
    <w:rsid w:val="001D60FD"/>
    <w:rsid w:val="001D6AFB"/>
    <w:rsid w:val="001E34C8"/>
    <w:rsid w:val="001E4B29"/>
    <w:rsid w:val="001E4E21"/>
    <w:rsid w:val="001F3CAE"/>
    <w:rsid w:val="001F533F"/>
    <w:rsid w:val="001F546B"/>
    <w:rsid w:val="00203EC1"/>
    <w:rsid w:val="00210C4A"/>
    <w:rsid w:val="00210CEF"/>
    <w:rsid w:val="00211E8F"/>
    <w:rsid w:val="00215E24"/>
    <w:rsid w:val="002205EB"/>
    <w:rsid w:val="00223C18"/>
    <w:rsid w:val="00224AB2"/>
    <w:rsid w:val="002311FE"/>
    <w:rsid w:val="002363F9"/>
    <w:rsid w:val="002426D7"/>
    <w:rsid w:val="00244538"/>
    <w:rsid w:val="00245D67"/>
    <w:rsid w:val="00252824"/>
    <w:rsid w:val="002538D5"/>
    <w:rsid w:val="00255155"/>
    <w:rsid w:val="002616D1"/>
    <w:rsid w:val="002662EA"/>
    <w:rsid w:val="00270B13"/>
    <w:rsid w:val="002716FB"/>
    <w:rsid w:val="00275733"/>
    <w:rsid w:val="00281B00"/>
    <w:rsid w:val="00290776"/>
    <w:rsid w:val="002A44A3"/>
    <w:rsid w:val="002B3281"/>
    <w:rsid w:val="002B40DA"/>
    <w:rsid w:val="002B4985"/>
    <w:rsid w:val="002B699A"/>
    <w:rsid w:val="002B7B5D"/>
    <w:rsid w:val="002C0945"/>
    <w:rsid w:val="002C61E2"/>
    <w:rsid w:val="002C729C"/>
    <w:rsid w:val="002C7472"/>
    <w:rsid w:val="002D08A3"/>
    <w:rsid w:val="002D373F"/>
    <w:rsid w:val="002D4908"/>
    <w:rsid w:val="002E1531"/>
    <w:rsid w:val="002E4BE2"/>
    <w:rsid w:val="002F1C56"/>
    <w:rsid w:val="002F7360"/>
    <w:rsid w:val="00304086"/>
    <w:rsid w:val="00304131"/>
    <w:rsid w:val="00305415"/>
    <w:rsid w:val="00306B8E"/>
    <w:rsid w:val="00312518"/>
    <w:rsid w:val="0031495D"/>
    <w:rsid w:val="00314989"/>
    <w:rsid w:val="00314EE2"/>
    <w:rsid w:val="00320F3B"/>
    <w:rsid w:val="00321D27"/>
    <w:rsid w:val="003221CF"/>
    <w:rsid w:val="00332270"/>
    <w:rsid w:val="003361BD"/>
    <w:rsid w:val="00340AFB"/>
    <w:rsid w:val="003425EA"/>
    <w:rsid w:val="003455FB"/>
    <w:rsid w:val="00345DF0"/>
    <w:rsid w:val="00354B16"/>
    <w:rsid w:val="00357657"/>
    <w:rsid w:val="0035766D"/>
    <w:rsid w:val="0036190F"/>
    <w:rsid w:val="00361FCC"/>
    <w:rsid w:val="003633B5"/>
    <w:rsid w:val="00363BBA"/>
    <w:rsid w:val="00366570"/>
    <w:rsid w:val="003779C9"/>
    <w:rsid w:val="00377BAF"/>
    <w:rsid w:val="0039480C"/>
    <w:rsid w:val="003A08BE"/>
    <w:rsid w:val="003A25B1"/>
    <w:rsid w:val="003A4825"/>
    <w:rsid w:val="003B074A"/>
    <w:rsid w:val="003B19D2"/>
    <w:rsid w:val="003B663B"/>
    <w:rsid w:val="003B6F18"/>
    <w:rsid w:val="003D07A5"/>
    <w:rsid w:val="003D68E4"/>
    <w:rsid w:val="003E1DCD"/>
    <w:rsid w:val="003E289D"/>
    <w:rsid w:val="003E2C38"/>
    <w:rsid w:val="003E4ADC"/>
    <w:rsid w:val="003E7F79"/>
    <w:rsid w:val="003F14B9"/>
    <w:rsid w:val="003F31FD"/>
    <w:rsid w:val="003F433A"/>
    <w:rsid w:val="00400084"/>
    <w:rsid w:val="00405D61"/>
    <w:rsid w:val="00407774"/>
    <w:rsid w:val="00410442"/>
    <w:rsid w:val="00413B8E"/>
    <w:rsid w:val="00420AA2"/>
    <w:rsid w:val="00425382"/>
    <w:rsid w:val="00425490"/>
    <w:rsid w:val="00432733"/>
    <w:rsid w:val="00432A2E"/>
    <w:rsid w:val="00436065"/>
    <w:rsid w:val="0043672D"/>
    <w:rsid w:val="00441BB5"/>
    <w:rsid w:val="00441C40"/>
    <w:rsid w:val="004452C0"/>
    <w:rsid w:val="0045095A"/>
    <w:rsid w:val="00450B32"/>
    <w:rsid w:val="00451F96"/>
    <w:rsid w:val="00452088"/>
    <w:rsid w:val="00452856"/>
    <w:rsid w:val="004568BD"/>
    <w:rsid w:val="00460224"/>
    <w:rsid w:val="0047107A"/>
    <w:rsid w:val="00472694"/>
    <w:rsid w:val="00472ECF"/>
    <w:rsid w:val="00473A2A"/>
    <w:rsid w:val="0047568B"/>
    <w:rsid w:val="00482033"/>
    <w:rsid w:val="0048548F"/>
    <w:rsid w:val="00485CC1"/>
    <w:rsid w:val="00487BCC"/>
    <w:rsid w:val="00491231"/>
    <w:rsid w:val="004947E1"/>
    <w:rsid w:val="004979DA"/>
    <w:rsid w:val="004A5448"/>
    <w:rsid w:val="004A621D"/>
    <w:rsid w:val="004A639D"/>
    <w:rsid w:val="004A679F"/>
    <w:rsid w:val="004B13CB"/>
    <w:rsid w:val="004B4123"/>
    <w:rsid w:val="004B4A04"/>
    <w:rsid w:val="004B5422"/>
    <w:rsid w:val="004B5B15"/>
    <w:rsid w:val="004B6C5D"/>
    <w:rsid w:val="004B7A40"/>
    <w:rsid w:val="004C0AC4"/>
    <w:rsid w:val="004C2336"/>
    <w:rsid w:val="004C3C83"/>
    <w:rsid w:val="004D051C"/>
    <w:rsid w:val="004D6C0D"/>
    <w:rsid w:val="004E0160"/>
    <w:rsid w:val="004E4E8F"/>
    <w:rsid w:val="004E50D2"/>
    <w:rsid w:val="004E685F"/>
    <w:rsid w:val="004E7D42"/>
    <w:rsid w:val="004F13AC"/>
    <w:rsid w:val="004F1420"/>
    <w:rsid w:val="004F1A1C"/>
    <w:rsid w:val="0050412D"/>
    <w:rsid w:val="00507AC1"/>
    <w:rsid w:val="00507C9D"/>
    <w:rsid w:val="00511647"/>
    <w:rsid w:val="0051379C"/>
    <w:rsid w:val="00515FAC"/>
    <w:rsid w:val="005206D0"/>
    <w:rsid w:val="00520A37"/>
    <w:rsid w:val="00521024"/>
    <w:rsid w:val="00521B78"/>
    <w:rsid w:val="00523D45"/>
    <w:rsid w:val="00526CA6"/>
    <w:rsid w:val="00527455"/>
    <w:rsid w:val="005277A5"/>
    <w:rsid w:val="00530079"/>
    <w:rsid w:val="0053129E"/>
    <w:rsid w:val="00542B86"/>
    <w:rsid w:val="005437B5"/>
    <w:rsid w:val="005475BD"/>
    <w:rsid w:val="00553221"/>
    <w:rsid w:val="00560D83"/>
    <w:rsid w:val="0056168F"/>
    <w:rsid w:val="005616FF"/>
    <w:rsid w:val="0057111A"/>
    <w:rsid w:val="005726B0"/>
    <w:rsid w:val="0058223C"/>
    <w:rsid w:val="00592F61"/>
    <w:rsid w:val="005931FB"/>
    <w:rsid w:val="005A0D0B"/>
    <w:rsid w:val="005A4D49"/>
    <w:rsid w:val="005A5FFD"/>
    <w:rsid w:val="005B49DC"/>
    <w:rsid w:val="005C10F0"/>
    <w:rsid w:val="005C3121"/>
    <w:rsid w:val="005C32E0"/>
    <w:rsid w:val="005C3659"/>
    <w:rsid w:val="005C3BB5"/>
    <w:rsid w:val="005C3BC1"/>
    <w:rsid w:val="005D46AD"/>
    <w:rsid w:val="005D4F5F"/>
    <w:rsid w:val="005E032C"/>
    <w:rsid w:val="005F0E93"/>
    <w:rsid w:val="005F20BA"/>
    <w:rsid w:val="005F7EA3"/>
    <w:rsid w:val="00603ED0"/>
    <w:rsid w:val="00613F62"/>
    <w:rsid w:val="0061468F"/>
    <w:rsid w:val="0063548D"/>
    <w:rsid w:val="00636F4D"/>
    <w:rsid w:val="00650B5A"/>
    <w:rsid w:val="00650C7A"/>
    <w:rsid w:val="00650F05"/>
    <w:rsid w:val="00653CCF"/>
    <w:rsid w:val="0065615F"/>
    <w:rsid w:val="006605F8"/>
    <w:rsid w:val="00664FF4"/>
    <w:rsid w:val="0068317C"/>
    <w:rsid w:val="0068705E"/>
    <w:rsid w:val="006875DC"/>
    <w:rsid w:val="006A0CF2"/>
    <w:rsid w:val="006A28F1"/>
    <w:rsid w:val="006A3528"/>
    <w:rsid w:val="006A6B70"/>
    <w:rsid w:val="006B18D4"/>
    <w:rsid w:val="006B2A5C"/>
    <w:rsid w:val="006B3B0D"/>
    <w:rsid w:val="006B4A75"/>
    <w:rsid w:val="006B6363"/>
    <w:rsid w:val="006B67BA"/>
    <w:rsid w:val="006B6D36"/>
    <w:rsid w:val="006B7A9F"/>
    <w:rsid w:val="006C307E"/>
    <w:rsid w:val="006C5BB9"/>
    <w:rsid w:val="006C7D6B"/>
    <w:rsid w:val="006D3C05"/>
    <w:rsid w:val="006E1776"/>
    <w:rsid w:val="006E5F85"/>
    <w:rsid w:val="006E5F9F"/>
    <w:rsid w:val="006E60C4"/>
    <w:rsid w:val="006F4714"/>
    <w:rsid w:val="006F5119"/>
    <w:rsid w:val="006F59AC"/>
    <w:rsid w:val="006F69A9"/>
    <w:rsid w:val="00701BD7"/>
    <w:rsid w:val="00702E66"/>
    <w:rsid w:val="007052F3"/>
    <w:rsid w:val="00705467"/>
    <w:rsid w:val="0071386F"/>
    <w:rsid w:val="00713FDD"/>
    <w:rsid w:val="0071467D"/>
    <w:rsid w:val="00717912"/>
    <w:rsid w:val="00725665"/>
    <w:rsid w:val="00731BA0"/>
    <w:rsid w:val="007335DC"/>
    <w:rsid w:val="00734CC3"/>
    <w:rsid w:val="00737F94"/>
    <w:rsid w:val="007503EF"/>
    <w:rsid w:val="00753814"/>
    <w:rsid w:val="00755EEB"/>
    <w:rsid w:val="00756E3B"/>
    <w:rsid w:val="007615A6"/>
    <w:rsid w:val="007671F7"/>
    <w:rsid w:val="007724F6"/>
    <w:rsid w:val="0078161C"/>
    <w:rsid w:val="007826CD"/>
    <w:rsid w:val="007846D2"/>
    <w:rsid w:val="00784F86"/>
    <w:rsid w:val="00790301"/>
    <w:rsid w:val="007A1B92"/>
    <w:rsid w:val="007A5757"/>
    <w:rsid w:val="007B004B"/>
    <w:rsid w:val="007B1E0D"/>
    <w:rsid w:val="007B3418"/>
    <w:rsid w:val="007B3518"/>
    <w:rsid w:val="007B5169"/>
    <w:rsid w:val="007B6FFE"/>
    <w:rsid w:val="007C7BEF"/>
    <w:rsid w:val="007D1C69"/>
    <w:rsid w:val="007D3665"/>
    <w:rsid w:val="007D457E"/>
    <w:rsid w:val="007D5122"/>
    <w:rsid w:val="007D5E29"/>
    <w:rsid w:val="007E328A"/>
    <w:rsid w:val="007F0BD6"/>
    <w:rsid w:val="007F0F2E"/>
    <w:rsid w:val="007F2D38"/>
    <w:rsid w:val="007F4474"/>
    <w:rsid w:val="007F4FB1"/>
    <w:rsid w:val="007F62F5"/>
    <w:rsid w:val="007F7E48"/>
    <w:rsid w:val="00804397"/>
    <w:rsid w:val="00810F8A"/>
    <w:rsid w:val="008110D7"/>
    <w:rsid w:val="00815ABB"/>
    <w:rsid w:val="0081646D"/>
    <w:rsid w:val="00817709"/>
    <w:rsid w:val="008178A5"/>
    <w:rsid w:val="00820414"/>
    <w:rsid w:val="0082131F"/>
    <w:rsid w:val="008213D0"/>
    <w:rsid w:val="00823856"/>
    <w:rsid w:val="00824139"/>
    <w:rsid w:val="00826F91"/>
    <w:rsid w:val="00830421"/>
    <w:rsid w:val="0083138A"/>
    <w:rsid w:val="00837871"/>
    <w:rsid w:val="0084597A"/>
    <w:rsid w:val="008563D0"/>
    <w:rsid w:val="00861BF1"/>
    <w:rsid w:val="008625EC"/>
    <w:rsid w:val="00863937"/>
    <w:rsid w:val="00865693"/>
    <w:rsid w:val="008667CE"/>
    <w:rsid w:val="008706DC"/>
    <w:rsid w:val="00871EE8"/>
    <w:rsid w:val="00873196"/>
    <w:rsid w:val="00875DF0"/>
    <w:rsid w:val="00880567"/>
    <w:rsid w:val="00880C06"/>
    <w:rsid w:val="008819A4"/>
    <w:rsid w:val="008833DD"/>
    <w:rsid w:val="008835EE"/>
    <w:rsid w:val="008975F0"/>
    <w:rsid w:val="008A4DCB"/>
    <w:rsid w:val="008A7017"/>
    <w:rsid w:val="008B16E3"/>
    <w:rsid w:val="008B23AA"/>
    <w:rsid w:val="008B4314"/>
    <w:rsid w:val="008C0C31"/>
    <w:rsid w:val="008C3228"/>
    <w:rsid w:val="008C60EB"/>
    <w:rsid w:val="008D01DC"/>
    <w:rsid w:val="008D056B"/>
    <w:rsid w:val="008D1FB0"/>
    <w:rsid w:val="008D7093"/>
    <w:rsid w:val="008E2851"/>
    <w:rsid w:val="008E4852"/>
    <w:rsid w:val="008E5FDD"/>
    <w:rsid w:val="008E7123"/>
    <w:rsid w:val="008F1199"/>
    <w:rsid w:val="008F436C"/>
    <w:rsid w:val="00902A8B"/>
    <w:rsid w:val="00904BA2"/>
    <w:rsid w:val="00905A0D"/>
    <w:rsid w:val="00905EBE"/>
    <w:rsid w:val="00905ED4"/>
    <w:rsid w:val="009065DA"/>
    <w:rsid w:val="00910815"/>
    <w:rsid w:val="00911633"/>
    <w:rsid w:val="009135B7"/>
    <w:rsid w:val="00914578"/>
    <w:rsid w:val="00921F83"/>
    <w:rsid w:val="009262FA"/>
    <w:rsid w:val="0093417E"/>
    <w:rsid w:val="0093740D"/>
    <w:rsid w:val="009377B5"/>
    <w:rsid w:val="00941A48"/>
    <w:rsid w:val="00943310"/>
    <w:rsid w:val="00943B80"/>
    <w:rsid w:val="00953836"/>
    <w:rsid w:val="0095677B"/>
    <w:rsid w:val="009570CD"/>
    <w:rsid w:val="00962BF4"/>
    <w:rsid w:val="00966B3A"/>
    <w:rsid w:val="00977D12"/>
    <w:rsid w:val="00982BC0"/>
    <w:rsid w:val="00995F0E"/>
    <w:rsid w:val="009A1E59"/>
    <w:rsid w:val="009A3F77"/>
    <w:rsid w:val="009A6804"/>
    <w:rsid w:val="009B0F4E"/>
    <w:rsid w:val="009B1016"/>
    <w:rsid w:val="009B35E7"/>
    <w:rsid w:val="009B5D91"/>
    <w:rsid w:val="009B670E"/>
    <w:rsid w:val="009C306F"/>
    <w:rsid w:val="009D2F50"/>
    <w:rsid w:val="009D36B7"/>
    <w:rsid w:val="009D6BFC"/>
    <w:rsid w:val="009D7FD7"/>
    <w:rsid w:val="009E17B3"/>
    <w:rsid w:val="009E55B5"/>
    <w:rsid w:val="009F2772"/>
    <w:rsid w:val="009F327F"/>
    <w:rsid w:val="009F4463"/>
    <w:rsid w:val="009F7335"/>
    <w:rsid w:val="009F7578"/>
    <w:rsid w:val="00A0029D"/>
    <w:rsid w:val="00A01A45"/>
    <w:rsid w:val="00A03CDE"/>
    <w:rsid w:val="00A05E11"/>
    <w:rsid w:val="00A10011"/>
    <w:rsid w:val="00A10A9E"/>
    <w:rsid w:val="00A1731B"/>
    <w:rsid w:val="00A2093D"/>
    <w:rsid w:val="00A31040"/>
    <w:rsid w:val="00A343AE"/>
    <w:rsid w:val="00A37ABB"/>
    <w:rsid w:val="00A42CBE"/>
    <w:rsid w:val="00A45962"/>
    <w:rsid w:val="00A47850"/>
    <w:rsid w:val="00A52CFD"/>
    <w:rsid w:val="00A55284"/>
    <w:rsid w:val="00A57713"/>
    <w:rsid w:val="00A610E4"/>
    <w:rsid w:val="00A65609"/>
    <w:rsid w:val="00A705E3"/>
    <w:rsid w:val="00A7143F"/>
    <w:rsid w:val="00A77A36"/>
    <w:rsid w:val="00A862CC"/>
    <w:rsid w:val="00A94E66"/>
    <w:rsid w:val="00A953EA"/>
    <w:rsid w:val="00A9793B"/>
    <w:rsid w:val="00AA0753"/>
    <w:rsid w:val="00AA3FA0"/>
    <w:rsid w:val="00AA7A68"/>
    <w:rsid w:val="00AB0B6C"/>
    <w:rsid w:val="00AB2756"/>
    <w:rsid w:val="00AB6AC1"/>
    <w:rsid w:val="00AB7367"/>
    <w:rsid w:val="00AC0362"/>
    <w:rsid w:val="00AC0753"/>
    <w:rsid w:val="00AC0D81"/>
    <w:rsid w:val="00AC6A0D"/>
    <w:rsid w:val="00AC6B28"/>
    <w:rsid w:val="00AD1F9B"/>
    <w:rsid w:val="00AE4C44"/>
    <w:rsid w:val="00AF18F5"/>
    <w:rsid w:val="00B1335B"/>
    <w:rsid w:val="00B159BA"/>
    <w:rsid w:val="00B161E1"/>
    <w:rsid w:val="00B260CC"/>
    <w:rsid w:val="00B30783"/>
    <w:rsid w:val="00B41F6F"/>
    <w:rsid w:val="00B42FE6"/>
    <w:rsid w:val="00B442AC"/>
    <w:rsid w:val="00B46FD1"/>
    <w:rsid w:val="00B47C98"/>
    <w:rsid w:val="00B47CA9"/>
    <w:rsid w:val="00B50D1F"/>
    <w:rsid w:val="00B55218"/>
    <w:rsid w:val="00B61BA3"/>
    <w:rsid w:val="00B62375"/>
    <w:rsid w:val="00B6418F"/>
    <w:rsid w:val="00B7022D"/>
    <w:rsid w:val="00B70850"/>
    <w:rsid w:val="00B71E8B"/>
    <w:rsid w:val="00B722A0"/>
    <w:rsid w:val="00B753FB"/>
    <w:rsid w:val="00B7765B"/>
    <w:rsid w:val="00B80FB1"/>
    <w:rsid w:val="00B8148E"/>
    <w:rsid w:val="00B81A8E"/>
    <w:rsid w:val="00B85AAE"/>
    <w:rsid w:val="00B8629A"/>
    <w:rsid w:val="00B95B07"/>
    <w:rsid w:val="00BA00A4"/>
    <w:rsid w:val="00BA36F0"/>
    <w:rsid w:val="00BA3772"/>
    <w:rsid w:val="00BA5D3C"/>
    <w:rsid w:val="00BA60BB"/>
    <w:rsid w:val="00BB02D6"/>
    <w:rsid w:val="00BB0B91"/>
    <w:rsid w:val="00BB47F0"/>
    <w:rsid w:val="00BC590C"/>
    <w:rsid w:val="00BC7D9F"/>
    <w:rsid w:val="00BD1DFD"/>
    <w:rsid w:val="00BD1F72"/>
    <w:rsid w:val="00BD57BF"/>
    <w:rsid w:val="00BD7F59"/>
    <w:rsid w:val="00BE1558"/>
    <w:rsid w:val="00BF76FE"/>
    <w:rsid w:val="00C020AF"/>
    <w:rsid w:val="00C03887"/>
    <w:rsid w:val="00C04F68"/>
    <w:rsid w:val="00C057AE"/>
    <w:rsid w:val="00C07165"/>
    <w:rsid w:val="00C078FD"/>
    <w:rsid w:val="00C13686"/>
    <w:rsid w:val="00C14A31"/>
    <w:rsid w:val="00C17219"/>
    <w:rsid w:val="00C17479"/>
    <w:rsid w:val="00C223FE"/>
    <w:rsid w:val="00C22751"/>
    <w:rsid w:val="00C31E62"/>
    <w:rsid w:val="00C36858"/>
    <w:rsid w:val="00C41C8E"/>
    <w:rsid w:val="00C42563"/>
    <w:rsid w:val="00C4271F"/>
    <w:rsid w:val="00C44887"/>
    <w:rsid w:val="00C45D96"/>
    <w:rsid w:val="00C47742"/>
    <w:rsid w:val="00C522A3"/>
    <w:rsid w:val="00C535CA"/>
    <w:rsid w:val="00C567EB"/>
    <w:rsid w:val="00C578B0"/>
    <w:rsid w:val="00C57A75"/>
    <w:rsid w:val="00C61AE3"/>
    <w:rsid w:val="00C62C5C"/>
    <w:rsid w:val="00C651C5"/>
    <w:rsid w:val="00C653AC"/>
    <w:rsid w:val="00C73AC6"/>
    <w:rsid w:val="00C76D2D"/>
    <w:rsid w:val="00C7742F"/>
    <w:rsid w:val="00C8068D"/>
    <w:rsid w:val="00C82BCA"/>
    <w:rsid w:val="00C83E7E"/>
    <w:rsid w:val="00C84D8E"/>
    <w:rsid w:val="00C86666"/>
    <w:rsid w:val="00C94DE9"/>
    <w:rsid w:val="00CA25E5"/>
    <w:rsid w:val="00CA457F"/>
    <w:rsid w:val="00CB22AC"/>
    <w:rsid w:val="00CB328C"/>
    <w:rsid w:val="00CB7D07"/>
    <w:rsid w:val="00CC2335"/>
    <w:rsid w:val="00CC4D13"/>
    <w:rsid w:val="00CC5753"/>
    <w:rsid w:val="00CD1D29"/>
    <w:rsid w:val="00CD36BC"/>
    <w:rsid w:val="00CF1903"/>
    <w:rsid w:val="00CF35BC"/>
    <w:rsid w:val="00CF7E78"/>
    <w:rsid w:val="00D01DE1"/>
    <w:rsid w:val="00D02A02"/>
    <w:rsid w:val="00D02D7F"/>
    <w:rsid w:val="00D128D9"/>
    <w:rsid w:val="00D247E5"/>
    <w:rsid w:val="00D3434D"/>
    <w:rsid w:val="00D43156"/>
    <w:rsid w:val="00D46C3A"/>
    <w:rsid w:val="00D47D83"/>
    <w:rsid w:val="00D51DF8"/>
    <w:rsid w:val="00D51F8A"/>
    <w:rsid w:val="00D5251B"/>
    <w:rsid w:val="00D52E7C"/>
    <w:rsid w:val="00D54257"/>
    <w:rsid w:val="00D60EA0"/>
    <w:rsid w:val="00D63338"/>
    <w:rsid w:val="00D64C2C"/>
    <w:rsid w:val="00D66FC8"/>
    <w:rsid w:val="00D73124"/>
    <w:rsid w:val="00D737C0"/>
    <w:rsid w:val="00D753DB"/>
    <w:rsid w:val="00D76A3B"/>
    <w:rsid w:val="00D96E4A"/>
    <w:rsid w:val="00DA2F57"/>
    <w:rsid w:val="00DB2A9B"/>
    <w:rsid w:val="00DB6252"/>
    <w:rsid w:val="00DB6B23"/>
    <w:rsid w:val="00DC1571"/>
    <w:rsid w:val="00DC3491"/>
    <w:rsid w:val="00DD0CEB"/>
    <w:rsid w:val="00DD2FD9"/>
    <w:rsid w:val="00DD5D0E"/>
    <w:rsid w:val="00DD7C2D"/>
    <w:rsid w:val="00DE0DA7"/>
    <w:rsid w:val="00DE2309"/>
    <w:rsid w:val="00DE4546"/>
    <w:rsid w:val="00DE5695"/>
    <w:rsid w:val="00DE638F"/>
    <w:rsid w:val="00DE76DE"/>
    <w:rsid w:val="00DE7843"/>
    <w:rsid w:val="00DF30EC"/>
    <w:rsid w:val="00DF3D9E"/>
    <w:rsid w:val="00DF5468"/>
    <w:rsid w:val="00DF7628"/>
    <w:rsid w:val="00E03D3A"/>
    <w:rsid w:val="00E0510B"/>
    <w:rsid w:val="00E1273C"/>
    <w:rsid w:val="00E16A5B"/>
    <w:rsid w:val="00E2018F"/>
    <w:rsid w:val="00E25D11"/>
    <w:rsid w:val="00E27122"/>
    <w:rsid w:val="00E301FA"/>
    <w:rsid w:val="00E374A7"/>
    <w:rsid w:val="00E41AC1"/>
    <w:rsid w:val="00E41B31"/>
    <w:rsid w:val="00E42BAE"/>
    <w:rsid w:val="00E45771"/>
    <w:rsid w:val="00E473CD"/>
    <w:rsid w:val="00E47EC1"/>
    <w:rsid w:val="00E50965"/>
    <w:rsid w:val="00E545DC"/>
    <w:rsid w:val="00E551BC"/>
    <w:rsid w:val="00E55EBD"/>
    <w:rsid w:val="00E62AA0"/>
    <w:rsid w:val="00E639F8"/>
    <w:rsid w:val="00E640DA"/>
    <w:rsid w:val="00E67E79"/>
    <w:rsid w:val="00E74CEF"/>
    <w:rsid w:val="00E76D99"/>
    <w:rsid w:val="00E81073"/>
    <w:rsid w:val="00E819A4"/>
    <w:rsid w:val="00E820CE"/>
    <w:rsid w:val="00E84034"/>
    <w:rsid w:val="00E85428"/>
    <w:rsid w:val="00E870FD"/>
    <w:rsid w:val="00E871D2"/>
    <w:rsid w:val="00E905E7"/>
    <w:rsid w:val="00E917E4"/>
    <w:rsid w:val="00EA2BCB"/>
    <w:rsid w:val="00EA5D6B"/>
    <w:rsid w:val="00EA61A6"/>
    <w:rsid w:val="00EA7352"/>
    <w:rsid w:val="00EA7947"/>
    <w:rsid w:val="00EA7F56"/>
    <w:rsid w:val="00EB4FE6"/>
    <w:rsid w:val="00EB72A6"/>
    <w:rsid w:val="00EC0CAA"/>
    <w:rsid w:val="00EC7A4F"/>
    <w:rsid w:val="00ED0F5E"/>
    <w:rsid w:val="00ED2737"/>
    <w:rsid w:val="00ED322F"/>
    <w:rsid w:val="00ED4EEB"/>
    <w:rsid w:val="00ED5EBF"/>
    <w:rsid w:val="00EE05A2"/>
    <w:rsid w:val="00EE0AD7"/>
    <w:rsid w:val="00EE1ED0"/>
    <w:rsid w:val="00EE5375"/>
    <w:rsid w:val="00EE7516"/>
    <w:rsid w:val="00EF7F6D"/>
    <w:rsid w:val="00F00BB1"/>
    <w:rsid w:val="00F02CE3"/>
    <w:rsid w:val="00F03FED"/>
    <w:rsid w:val="00F06DAC"/>
    <w:rsid w:val="00F11FA3"/>
    <w:rsid w:val="00F135A7"/>
    <w:rsid w:val="00F13F8B"/>
    <w:rsid w:val="00F21240"/>
    <w:rsid w:val="00F23E3B"/>
    <w:rsid w:val="00F24AED"/>
    <w:rsid w:val="00F2790C"/>
    <w:rsid w:val="00F32176"/>
    <w:rsid w:val="00F36674"/>
    <w:rsid w:val="00F715C4"/>
    <w:rsid w:val="00F71E02"/>
    <w:rsid w:val="00F7571A"/>
    <w:rsid w:val="00F75EEE"/>
    <w:rsid w:val="00F86B11"/>
    <w:rsid w:val="00F87B0E"/>
    <w:rsid w:val="00F87DB7"/>
    <w:rsid w:val="00F91160"/>
    <w:rsid w:val="00F91EF7"/>
    <w:rsid w:val="00F92F3D"/>
    <w:rsid w:val="00F94453"/>
    <w:rsid w:val="00FA06AA"/>
    <w:rsid w:val="00FA27E5"/>
    <w:rsid w:val="00FA54C8"/>
    <w:rsid w:val="00FA632E"/>
    <w:rsid w:val="00FA6DAC"/>
    <w:rsid w:val="00FB03B3"/>
    <w:rsid w:val="00FB5816"/>
    <w:rsid w:val="00FB72DE"/>
    <w:rsid w:val="00FC02BF"/>
    <w:rsid w:val="00FC2C28"/>
    <w:rsid w:val="00FC470E"/>
    <w:rsid w:val="00FC5B2B"/>
    <w:rsid w:val="00FD5159"/>
    <w:rsid w:val="00FE38AF"/>
    <w:rsid w:val="00FE4F11"/>
    <w:rsid w:val="00FE7E1B"/>
    <w:rsid w:val="00FE7ECE"/>
    <w:rsid w:val="00FF252C"/>
    <w:rsid w:val="00FF4E13"/>
    <w:rsid w:val="00FF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B02D"/>
  <w14:defaultImageDpi w14:val="32767"/>
  <w15:chartTrackingRefBased/>
  <w15:docId w15:val="{39C5524F-C2FB-471C-8E83-C036AB0F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75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58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06758E"/>
    <w:rPr>
      <w:color w:val="0563C1" w:themeColor="hyperlink"/>
      <w:u w:val="single"/>
    </w:rPr>
  </w:style>
  <w:style w:type="paragraph" w:customStyle="1" w:styleId="p1">
    <w:name w:val="p1"/>
    <w:basedOn w:val="Normal"/>
    <w:rsid w:val="00943B80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rsid w:val="008E5FDD"/>
    <w:pPr>
      <w:jc w:val="center"/>
    </w:pPr>
    <w:rPr>
      <w:rFonts w:ascii="Times New Roman" w:eastAsia="DengXian" w:hAnsi="Times New Roman" w:cs="Times New Roman"/>
    </w:rPr>
  </w:style>
  <w:style w:type="paragraph" w:customStyle="1" w:styleId="EndNoteBibliography">
    <w:name w:val="EndNote Bibliography"/>
    <w:basedOn w:val="Normal"/>
    <w:rsid w:val="008E5FDD"/>
    <w:rPr>
      <w:rFonts w:ascii="Times New Roman" w:eastAsia="DengXian" w:hAnsi="Times New Roman" w:cs="Times New Roman"/>
    </w:rPr>
  </w:style>
  <w:style w:type="table" w:styleId="TableGrid">
    <w:name w:val="Table Grid"/>
    <w:basedOn w:val="TableNormal"/>
    <w:uiPriority w:val="39"/>
    <w:rsid w:val="00DD0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1DC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E2018F"/>
  </w:style>
  <w:style w:type="paragraph" w:styleId="Footer">
    <w:name w:val="footer"/>
    <w:basedOn w:val="Normal"/>
    <w:link w:val="FooterChar"/>
    <w:uiPriority w:val="99"/>
    <w:unhideWhenUsed/>
    <w:rsid w:val="00E20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018F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2018F"/>
  </w:style>
  <w:style w:type="paragraph" w:styleId="Header">
    <w:name w:val="header"/>
    <w:basedOn w:val="Normal"/>
    <w:link w:val="HeaderChar"/>
    <w:uiPriority w:val="99"/>
    <w:unhideWhenUsed/>
    <w:rsid w:val="00E20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018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5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6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</dc:creator>
  <cp:keywords/>
  <dc:description/>
  <cp:lastModifiedBy>Marlena Radomska</cp:lastModifiedBy>
  <cp:revision>4</cp:revision>
  <cp:lastPrinted>2019-02-25T06:20:00Z</cp:lastPrinted>
  <dcterms:created xsi:type="dcterms:W3CDTF">2019-09-04T06:54:00Z</dcterms:created>
  <dcterms:modified xsi:type="dcterms:W3CDTF">2019-09-05T16:25:00Z</dcterms:modified>
</cp:coreProperties>
</file>